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0CF" w:rsidRPr="00463587" w:rsidRDefault="009620CF" w:rsidP="009620CF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463587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63587">
        <w:rPr>
          <w:rFonts w:ascii="Times New Roman" w:hAnsi="Times New Roman"/>
          <w:sz w:val="24"/>
          <w:szCs w:val="24"/>
          <w:lang w:val="en-US"/>
        </w:rPr>
        <w:t>Classification of foods introduced between 3 months and 1 year of age according to their consistenc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5"/>
        <w:gridCol w:w="4261"/>
      </w:tblGrid>
      <w:tr w:rsidR="009620CF" w:rsidRPr="00463587" w:rsidTr="00646ED1">
        <w:tc>
          <w:tcPr>
            <w:tcW w:w="4322" w:type="dxa"/>
            <w:shd w:val="pct12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22" w:type="dxa"/>
            <w:shd w:val="pct12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b/>
                <w:sz w:val="24"/>
                <w:szCs w:val="24"/>
                <w:lang w:val="en-US"/>
              </w:rPr>
              <w:t>List of foods</w:t>
            </w:r>
          </w:p>
        </w:tc>
      </w:tr>
      <w:tr w:rsidR="009620CF" w:rsidRPr="00463587" w:rsidTr="00646ED1"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Liquids</w:t>
            </w:r>
          </w:p>
        </w:tc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Whole milk, powder milk, tea, juice, yogurt, bean broth</w:t>
            </w:r>
          </w:p>
        </w:tc>
      </w:tr>
      <w:tr w:rsidR="009620CF" w:rsidRPr="00463587" w:rsidTr="00646ED1"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Semi-solids</w:t>
            </w:r>
          </w:p>
        </w:tc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aps, porridge and soup</w:t>
            </w:r>
          </w:p>
        </w:tc>
      </w:tr>
      <w:tr w:rsidR="009620CF" w:rsidRPr="00463587" w:rsidTr="00646ED1"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Solid</w:t>
            </w:r>
          </w:p>
        </w:tc>
        <w:tc>
          <w:tcPr>
            <w:tcW w:w="4322" w:type="dxa"/>
            <w:shd w:val="clear" w:color="auto" w:fill="auto"/>
            <w:vAlign w:val="center"/>
          </w:tcPr>
          <w:p w:rsidR="009620CF" w:rsidRPr="00463587" w:rsidRDefault="009620CF" w:rsidP="00646ED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463587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Fruits, egg, bread, cream-cracker or cookie, meat, black bean, rice, pasta and vegetables</w:t>
            </w:r>
          </w:p>
        </w:tc>
      </w:tr>
    </w:tbl>
    <w:p w:rsidR="00EF25B6" w:rsidRDefault="00EF25B6"/>
    <w:sectPr w:rsidR="00EF25B6" w:rsidSect="002205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620CF"/>
    <w:rsid w:val="00220549"/>
    <w:rsid w:val="009620CF"/>
    <w:rsid w:val="00BD3D26"/>
    <w:rsid w:val="00E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C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oraes Bielemann</dc:creator>
  <cp:keywords/>
  <dc:description/>
  <cp:lastModifiedBy>user</cp:lastModifiedBy>
  <cp:revision>2</cp:revision>
  <dcterms:created xsi:type="dcterms:W3CDTF">2017-12-18T11:26:00Z</dcterms:created>
  <dcterms:modified xsi:type="dcterms:W3CDTF">2017-12-18T11:26:00Z</dcterms:modified>
</cp:coreProperties>
</file>